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35C6" w:rsidRPr="00E23B7B" w:rsidRDefault="00B63230" w:rsidP="00BD35C6">
      <w:pPr>
        <w:tabs>
          <w:tab w:val="left" w:pos="5970"/>
        </w:tabs>
        <w:spacing w:after="0" w:line="360" w:lineRule="auto"/>
        <w:rPr>
          <w:rFonts w:ascii="Times New Roman" w:hAnsi="Times New Roman" w:cs="Times New Roman"/>
          <w:b/>
          <w:sz w:val="24"/>
          <w:szCs w:val="16"/>
          <w:lang w:val="en-US"/>
        </w:rPr>
      </w:pPr>
      <w:r>
        <w:rPr>
          <w:rFonts w:ascii="Times New Roman" w:hAnsi="Times New Roman" w:cs="Times New Roman"/>
          <w:b/>
          <w:sz w:val="24"/>
          <w:szCs w:val="16"/>
          <w:lang w:val="en-US"/>
        </w:rPr>
        <w:t>S-Table_</w:t>
      </w:r>
      <w:r w:rsidR="00262950">
        <w:rPr>
          <w:rFonts w:ascii="Times New Roman" w:hAnsi="Times New Roman" w:cs="Times New Roman"/>
          <w:b/>
          <w:sz w:val="24"/>
          <w:szCs w:val="16"/>
          <w:lang w:val="en-US"/>
        </w:rPr>
        <w:t>13</w:t>
      </w:r>
      <w:r w:rsidR="00BD35C6" w:rsidRPr="00E23B7B">
        <w:rPr>
          <w:rFonts w:ascii="Times New Roman" w:hAnsi="Times New Roman" w:cs="Times New Roman"/>
          <w:b/>
          <w:sz w:val="24"/>
          <w:szCs w:val="16"/>
          <w:lang w:val="en-US"/>
        </w:rPr>
        <w:t xml:space="preserve">. RNAomes </w:t>
      </w:r>
    </w:p>
    <w:p w:rsidR="001D65CF" w:rsidRDefault="001D65CF" w:rsidP="00BD35C6">
      <w:pPr>
        <w:spacing w:after="0" w:line="240" w:lineRule="auto"/>
        <w:rPr>
          <w:rFonts w:ascii="Times New Roman" w:hAnsi="Times New Roman" w:cs="Times New Roman"/>
          <w:szCs w:val="20"/>
          <w:lang w:val="en-US"/>
        </w:rPr>
      </w:pPr>
    </w:p>
    <w:p w:rsidR="00B32B42" w:rsidRDefault="00BD35C6" w:rsidP="00BD35C6">
      <w:pPr>
        <w:spacing w:after="0" w:line="240" w:lineRule="auto"/>
        <w:rPr>
          <w:rFonts w:ascii="Times New Roman" w:hAnsi="Times New Roman" w:cs="Times New Roman"/>
          <w:szCs w:val="20"/>
          <w:lang w:val="en-US"/>
        </w:rPr>
      </w:pPr>
      <w:r w:rsidRPr="001A2664">
        <w:rPr>
          <w:rFonts w:ascii="Times New Roman" w:hAnsi="Times New Roman" w:cs="Times New Roman"/>
          <w:szCs w:val="20"/>
          <w:lang w:val="en-US"/>
        </w:rPr>
        <w:t>A) Tru-seq Library Rockhopper Summary</w:t>
      </w:r>
    </w:p>
    <w:p w:rsidR="00BD35C6" w:rsidRPr="001A2664" w:rsidRDefault="00BD35C6" w:rsidP="00BD35C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A2664">
        <w:rPr>
          <w:rFonts w:ascii="Times New Roman" w:hAnsi="Times New Roman" w:cs="Times New Roman"/>
          <w:sz w:val="20"/>
          <w:szCs w:val="20"/>
          <w:lang w:val="en-US"/>
        </w:rPr>
        <w:tab/>
      </w:r>
    </w:p>
    <w:tbl>
      <w:tblPr>
        <w:tblW w:w="0" w:type="auto"/>
        <w:tblLook w:val="04A0"/>
      </w:tblPr>
      <w:tblGrid>
        <w:gridCol w:w="2839"/>
        <w:gridCol w:w="998"/>
        <w:gridCol w:w="998"/>
        <w:gridCol w:w="939"/>
        <w:gridCol w:w="1056"/>
      </w:tblGrid>
      <w:tr w:rsidR="00BD35C6" w:rsidRPr="00B63230" w:rsidTr="001D65CF">
        <w:trPr>
          <w:trHeight w:val="471"/>
        </w:trPr>
        <w:tc>
          <w:tcPr>
            <w:tcW w:w="0" w:type="auto"/>
            <w:shd w:val="clear" w:color="auto" w:fill="BFBFBF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u-seq Libraries</w:t>
            </w:r>
          </w:p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ockhopper RNAome Summary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1-S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1-R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2-S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2-R</w:t>
            </w:r>
          </w:p>
        </w:tc>
      </w:tr>
      <w:tr w:rsidR="00BD35C6" w:rsidRPr="001A2664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Total Reads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,307,792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,175,327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,173,332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,270,020</w:t>
            </w:r>
          </w:p>
        </w:tc>
      </w:tr>
      <w:tr w:rsidR="00BD35C6" w:rsidRPr="001A2664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Mapped reads</w:t>
            </w:r>
          </w:p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on</w:t>
            </w:r>
            <w:r w:rsidRPr="001A266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Ab</w:t>
            </w: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 xml:space="preserve"> ATCC17978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96%</w:t>
            </w:r>
          </w:p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(1,249,622)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96%</w:t>
            </w:r>
          </w:p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(1,128,614)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72%</w:t>
            </w:r>
          </w:p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(847,884)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93%</w:t>
            </w:r>
          </w:p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(1,185,605)</w:t>
            </w:r>
          </w:p>
        </w:tc>
      </w:tr>
      <w:tr w:rsidR="00BD35C6" w:rsidRPr="001A2664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Mapped reads</w:t>
            </w:r>
          </w:p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on</w:t>
            </w:r>
            <w:r w:rsidRPr="001A266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Ab</w:t>
            </w: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 xml:space="preserve"> ACICU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97%</w:t>
            </w:r>
          </w:p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(1,264,432)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97%</w:t>
            </w:r>
          </w:p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(1,139,137)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76%</w:t>
            </w:r>
          </w:p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(894,626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95%</w:t>
            </w:r>
          </w:p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(1,209,661)</w:t>
            </w:r>
          </w:p>
        </w:tc>
      </w:tr>
      <w:tr w:rsidR="00BD35C6" w:rsidRPr="001A2664" w:rsidTr="001D65CF">
        <w:trPr>
          <w:trHeight w:val="98"/>
        </w:trPr>
        <w:tc>
          <w:tcPr>
            <w:tcW w:w="0" w:type="auto"/>
            <w:shd w:val="clear" w:color="auto" w:fill="D9D9D9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BD35C6" w:rsidRPr="00B63230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1-S and 1-R    2-S and 2-R</w:t>
            </w:r>
          </w:p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 xml:space="preserve">on </w:t>
            </w:r>
            <w:r w:rsidRPr="001A266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Ab</w:t>
            </w: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 xml:space="preserve"> ATCC17978</w:t>
            </w:r>
          </w:p>
        </w:tc>
        <w:tc>
          <w:tcPr>
            <w:tcW w:w="0" w:type="auto"/>
            <w:gridSpan w:val="2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1-S and 1-R    2-S and 2-R</w:t>
            </w:r>
          </w:p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on</w:t>
            </w:r>
            <w:r w:rsidRPr="001A266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Ab</w:t>
            </w: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 xml:space="preserve"> ACICU</w:t>
            </w:r>
          </w:p>
        </w:tc>
      </w:tr>
      <w:tr w:rsidR="00BD35C6" w:rsidRPr="001A2664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5'-UTR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277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221</w:t>
            </w:r>
          </w:p>
        </w:tc>
      </w:tr>
      <w:tr w:rsidR="00BD35C6" w:rsidRPr="001A2664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3'-UTR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52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24</w:t>
            </w:r>
          </w:p>
        </w:tc>
      </w:tr>
      <w:tr w:rsidR="00BD35C6" w:rsidRPr="001A2664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Predicted RNA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17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02</w:t>
            </w:r>
          </w:p>
        </w:tc>
      </w:tr>
      <w:tr w:rsidR="00BD35C6" w:rsidRPr="001A2664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not antisense RNAs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22</w:t>
            </w:r>
          </w:p>
        </w:tc>
      </w:tr>
      <w:tr w:rsidR="00BD35C6" w:rsidRPr="001A2664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antisense RNAs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85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80</w:t>
            </w:r>
          </w:p>
        </w:tc>
      </w:tr>
      <w:tr w:rsidR="00BD35C6" w:rsidRPr="001A2664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Differentially Expressed Genes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73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86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50</w:t>
            </w:r>
          </w:p>
        </w:tc>
      </w:tr>
      <w:tr w:rsidR="00BD35C6" w:rsidRPr="001A2664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Gene-pairs predicted as likely operons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343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404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290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394</w:t>
            </w:r>
          </w:p>
        </w:tc>
      </w:tr>
      <w:tr w:rsidR="00BD35C6" w:rsidRPr="001A2664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Multi-gene operon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286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325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669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685</w:t>
            </w:r>
          </w:p>
        </w:tc>
      </w:tr>
    </w:tbl>
    <w:p w:rsidR="00BD35C6" w:rsidRPr="00E23B7B" w:rsidRDefault="00BD35C6" w:rsidP="00BD35C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D65CF" w:rsidRDefault="001D65CF" w:rsidP="00BD35C6">
      <w:pPr>
        <w:spacing w:after="0" w:line="240" w:lineRule="auto"/>
        <w:rPr>
          <w:rFonts w:ascii="Times New Roman" w:hAnsi="Times New Roman" w:cs="Times New Roman"/>
          <w:szCs w:val="20"/>
          <w:lang w:val="en-US"/>
        </w:rPr>
      </w:pPr>
    </w:p>
    <w:p w:rsidR="00BD35C6" w:rsidRDefault="00BD35C6" w:rsidP="00BD35C6">
      <w:pPr>
        <w:spacing w:after="0" w:line="240" w:lineRule="auto"/>
        <w:rPr>
          <w:rFonts w:ascii="Times New Roman" w:hAnsi="Times New Roman" w:cs="Times New Roman"/>
          <w:szCs w:val="20"/>
          <w:lang w:val="en-US"/>
        </w:rPr>
      </w:pPr>
      <w:r w:rsidRPr="001A2664">
        <w:rPr>
          <w:rFonts w:ascii="Times New Roman" w:hAnsi="Times New Roman" w:cs="Times New Roman"/>
          <w:szCs w:val="20"/>
          <w:lang w:val="en-US"/>
        </w:rPr>
        <w:t>B) Short-Insert Library Rockhopper Summary</w:t>
      </w:r>
    </w:p>
    <w:p w:rsidR="00B32B42" w:rsidRPr="001A2664" w:rsidRDefault="00B32B42" w:rsidP="00BD35C6">
      <w:pPr>
        <w:spacing w:after="0" w:line="240" w:lineRule="auto"/>
        <w:rPr>
          <w:rFonts w:ascii="Times New Roman" w:hAnsi="Times New Roman" w:cs="Times New Roman"/>
          <w:szCs w:val="20"/>
          <w:lang w:val="en-US"/>
        </w:rPr>
      </w:pPr>
    </w:p>
    <w:tbl>
      <w:tblPr>
        <w:tblW w:w="0" w:type="auto"/>
        <w:tblLook w:val="04A0"/>
      </w:tblPr>
      <w:tblGrid>
        <w:gridCol w:w="2839"/>
        <w:gridCol w:w="998"/>
        <w:gridCol w:w="998"/>
        <w:gridCol w:w="939"/>
        <w:gridCol w:w="1056"/>
      </w:tblGrid>
      <w:tr w:rsidR="00BD35C6" w:rsidRPr="001A2664" w:rsidTr="001D65CF">
        <w:trPr>
          <w:trHeight w:val="500"/>
        </w:trPr>
        <w:tc>
          <w:tcPr>
            <w:tcW w:w="0" w:type="auto"/>
            <w:shd w:val="clear" w:color="auto" w:fill="BFBFBF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I Libraries</w:t>
            </w:r>
          </w:p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ockhopper RNAome Summary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1-S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1-R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2-S</w:t>
            </w:r>
          </w:p>
        </w:tc>
        <w:tc>
          <w:tcPr>
            <w:tcW w:w="0" w:type="auto"/>
            <w:shd w:val="clear" w:color="auto" w:fill="BFBFBF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2-R</w:t>
            </w:r>
          </w:p>
        </w:tc>
      </w:tr>
      <w:tr w:rsidR="00BD35C6" w:rsidRPr="001A2664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Total Reads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2,353,045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2,041,858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,804,167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,819,349</w:t>
            </w:r>
          </w:p>
        </w:tc>
      </w:tr>
      <w:tr w:rsidR="00BD35C6" w:rsidRPr="001A2664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Mapped reads</w:t>
            </w:r>
          </w:p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on</w:t>
            </w:r>
            <w:r w:rsidRPr="001A266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Ab</w:t>
            </w:r>
          </w:p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ATCC17978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57%</w:t>
            </w:r>
          </w:p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(1,339,126)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56%</w:t>
            </w:r>
          </w:p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(1,139,927)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53%</w:t>
            </w:r>
          </w:p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(961,806)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56%</w:t>
            </w:r>
          </w:p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(1,021,138)</w:t>
            </w:r>
          </w:p>
        </w:tc>
      </w:tr>
      <w:tr w:rsidR="00BD35C6" w:rsidRPr="001A2664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Mapped reads</w:t>
            </w:r>
          </w:p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on</w:t>
            </w:r>
            <w:r w:rsidRPr="001A266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Ab </w:t>
            </w: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ACICU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59%</w:t>
            </w:r>
          </w:p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(1,378,651)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58%</w:t>
            </w:r>
          </w:p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(1,183,018)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54%</w:t>
            </w:r>
          </w:p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(978,770)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57%</w:t>
            </w:r>
          </w:p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(1,038,587)</w:t>
            </w:r>
          </w:p>
        </w:tc>
      </w:tr>
      <w:tr w:rsidR="00BD35C6" w:rsidRPr="001A2664" w:rsidTr="001D65CF">
        <w:trPr>
          <w:trHeight w:val="91"/>
        </w:trPr>
        <w:tc>
          <w:tcPr>
            <w:tcW w:w="0" w:type="auto"/>
            <w:shd w:val="clear" w:color="auto" w:fill="D9D9D9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</w:p>
        </w:tc>
      </w:tr>
      <w:tr w:rsidR="00BD35C6" w:rsidRPr="00B63230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1-S and 1-R    2-S and 2-R</w:t>
            </w:r>
          </w:p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on</w:t>
            </w:r>
            <w:r w:rsidRPr="001A266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Ab </w:t>
            </w: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ATCC17978</w:t>
            </w:r>
          </w:p>
        </w:tc>
        <w:tc>
          <w:tcPr>
            <w:tcW w:w="0" w:type="auto"/>
            <w:gridSpan w:val="2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1-S and 1-R    2-S and 2-R</w:t>
            </w:r>
          </w:p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on</w:t>
            </w:r>
            <w:r w:rsidRPr="001A266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Ab </w:t>
            </w: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ACICU</w:t>
            </w:r>
          </w:p>
        </w:tc>
        <w:bookmarkStart w:id="0" w:name="_GoBack"/>
        <w:bookmarkEnd w:id="0"/>
      </w:tr>
      <w:tr w:rsidR="00BD35C6" w:rsidRPr="001A2664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5'-UTR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211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94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92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30</w:t>
            </w:r>
          </w:p>
        </w:tc>
      </w:tr>
      <w:tr w:rsidR="00BD35C6" w:rsidRPr="001A2664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3'-UTR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94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8</w:t>
            </w:r>
          </w:p>
        </w:tc>
      </w:tr>
      <w:tr w:rsidR="00BD35C6" w:rsidRPr="001A2664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Predicted RNA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2909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905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388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245</w:t>
            </w:r>
          </w:p>
        </w:tc>
      </w:tr>
      <w:tr w:rsidR="00BD35C6" w:rsidRPr="001A2664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not antisense RNAs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497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165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51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07</w:t>
            </w:r>
          </w:p>
        </w:tc>
      </w:tr>
      <w:tr w:rsidR="00BD35C6" w:rsidRPr="001A2664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antisense RNAs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412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740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237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38</w:t>
            </w:r>
          </w:p>
        </w:tc>
      </w:tr>
      <w:tr w:rsidR="00BD35C6" w:rsidRPr="001A2664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Differentially Expressed Genes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77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77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54</w:t>
            </w:r>
          </w:p>
        </w:tc>
      </w:tr>
      <w:tr w:rsidR="00BD35C6" w:rsidRPr="001A2664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Gene-pairs predicted as likely operons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330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333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316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1282</w:t>
            </w:r>
          </w:p>
        </w:tc>
      </w:tr>
      <w:tr w:rsidR="00BD35C6" w:rsidRPr="001A2664" w:rsidTr="001D65CF">
        <w:trPr>
          <w:trHeight w:val="340"/>
        </w:trPr>
        <w:tc>
          <w:tcPr>
            <w:tcW w:w="0" w:type="auto"/>
            <w:vAlign w:val="center"/>
            <w:hideMark/>
          </w:tcPr>
          <w:p w:rsidR="00BD35C6" w:rsidRPr="001A2664" w:rsidRDefault="00BD35C6" w:rsidP="0065027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Multi-gene operon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278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279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667</w:t>
            </w:r>
          </w:p>
        </w:tc>
        <w:tc>
          <w:tcPr>
            <w:tcW w:w="0" w:type="auto"/>
            <w:vAlign w:val="center"/>
          </w:tcPr>
          <w:p w:rsidR="00BD35C6" w:rsidRPr="001A2664" w:rsidRDefault="00BD35C6" w:rsidP="0065027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A266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676</w:t>
            </w:r>
          </w:p>
        </w:tc>
      </w:tr>
    </w:tbl>
    <w:p w:rsidR="00BD35C6" w:rsidRPr="00E23B7B" w:rsidRDefault="00BD35C6" w:rsidP="00BD35C6">
      <w:pPr>
        <w:spacing w:after="0" w:line="24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72608A" w:rsidRDefault="0072608A"/>
    <w:sectPr w:rsidR="0072608A" w:rsidSect="002740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rsids>
    <w:rsidRoot w:val="00570DC4"/>
    <w:rsid w:val="000616B3"/>
    <w:rsid w:val="001A2664"/>
    <w:rsid w:val="001D65CF"/>
    <w:rsid w:val="00262950"/>
    <w:rsid w:val="00274014"/>
    <w:rsid w:val="00552960"/>
    <w:rsid w:val="00570DC4"/>
    <w:rsid w:val="0072608A"/>
    <w:rsid w:val="008614DF"/>
    <w:rsid w:val="009E02C5"/>
    <w:rsid w:val="00B32B42"/>
    <w:rsid w:val="00B51137"/>
    <w:rsid w:val="00B63230"/>
    <w:rsid w:val="00BD35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D35C6"/>
    <w:pPr>
      <w:suppressAutoHyphens/>
      <w:spacing w:after="200" w:line="276" w:lineRule="auto"/>
      <w:jc w:val="both"/>
    </w:pPr>
    <w:rPr>
      <w:rFonts w:ascii="Calibri" w:eastAsia="Times New Roman" w:hAnsi="Calibri" w:cs="Calibri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Stracquadanio</dc:creator>
  <cp:lastModifiedBy>Viviana</cp:lastModifiedBy>
  <cp:revision>4</cp:revision>
  <cp:lastPrinted>2018-11-20T14:35:00Z</cp:lastPrinted>
  <dcterms:created xsi:type="dcterms:W3CDTF">2018-11-20T14:36:00Z</dcterms:created>
  <dcterms:modified xsi:type="dcterms:W3CDTF">2018-12-07T09:45:00Z</dcterms:modified>
</cp:coreProperties>
</file>